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E714E" w14:textId="7D9E450B" w:rsidR="00F443CB" w:rsidRDefault="00F443CB" w:rsidP="00FD202A">
      <w:pPr>
        <w:rPr>
          <w:rFonts w:ascii="Times New Roman" w:hAnsi="Times New Roman" w:cs="Times New Roman"/>
          <w:sz w:val="20"/>
          <w:szCs w:val="20"/>
        </w:rPr>
      </w:pPr>
    </w:p>
    <w:p w14:paraId="1BC0B29C" w14:textId="1E8BCC50" w:rsidR="00B34457" w:rsidRPr="008662BB" w:rsidRDefault="00B34457" w:rsidP="00FD202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088" w:type="dxa"/>
        <w:tblLayout w:type="fixed"/>
        <w:tblLook w:val="04A0" w:firstRow="1" w:lastRow="0" w:firstColumn="1" w:lastColumn="0" w:noHBand="0" w:noVBand="1"/>
      </w:tblPr>
      <w:tblGrid>
        <w:gridCol w:w="3870"/>
        <w:gridCol w:w="814"/>
        <w:gridCol w:w="1647"/>
        <w:gridCol w:w="1806"/>
        <w:gridCol w:w="1396"/>
        <w:gridCol w:w="1555"/>
      </w:tblGrid>
      <w:tr w:rsidR="001A405B" w:rsidRPr="008662BB" w14:paraId="589BBD34" w14:textId="77777777" w:rsidTr="00D84D90">
        <w:trPr>
          <w:trHeight w:val="285"/>
        </w:trPr>
        <w:tc>
          <w:tcPr>
            <w:tcW w:w="8005" w:type="dxa"/>
            <w:gridSpan w:val="4"/>
            <w:shd w:val="clear" w:color="auto" w:fill="F2F2F2" w:themeFill="background1" w:themeFillShade="F2"/>
            <w:noWrap/>
            <w:hideMark/>
          </w:tcPr>
          <w:p w14:paraId="5112FB26" w14:textId="77777777" w:rsidR="001A405B" w:rsidRPr="008662BB" w:rsidRDefault="001A405B" w:rsidP="00D84D90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662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662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  Adverse events and supportive therapies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6039BACB" w14:textId="77777777" w:rsidR="001A405B" w:rsidRPr="008662BB" w:rsidRDefault="001A405B" w:rsidP="00D84D9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21BFDD5B" w14:textId="77777777" w:rsidR="001A405B" w:rsidRPr="008662BB" w:rsidRDefault="001A405B" w:rsidP="00D84D9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A405B" w:rsidRPr="008662BB" w14:paraId="76AF0831" w14:textId="77777777" w:rsidTr="00D84D90">
        <w:trPr>
          <w:trHeight w:val="260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69B6693A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15EFC125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29D17193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2P4 (n=5) </w:t>
            </w:r>
          </w:p>
        </w:tc>
        <w:tc>
          <w:tcPr>
            <w:tcW w:w="1777" w:type="dxa"/>
            <w:noWrap/>
          </w:tcPr>
          <w:p w14:paraId="62FED2AA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cebo-eq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866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)</w:t>
            </w:r>
          </w:p>
        </w:tc>
        <w:tc>
          <w:tcPr>
            <w:tcW w:w="1373" w:type="dxa"/>
          </w:tcPr>
          <w:p w14:paraId="64E4C1C9" w14:textId="77777777" w:rsidR="001A405B" w:rsidRPr="008662BB" w:rsidRDefault="001A405B" w:rsidP="00D84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)</w:t>
            </w:r>
          </w:p>
        </w:tc>
        <w:tc>
          <w:tcPr>
            <w:tcW w:w="1530" w:type="dxa"/>
          </w:tcPr>
          <w:p w14:paraId="36EB29CA" w14:textId="77777777" w:rsidR="001A405B" w:rsidRPr="008662BB" w:rsidRDefault="001A405B" w:rsidP="00D84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 (n=5)</w:t>
            </w:r>
          </w:p>
        </w:tc>
      </w:tr>
      <w:tr w:rsidR="001A405B" w:rsidRPr="008662BB" w14:paraId="28BE2CEA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shd w:val="clear" w:color="auto" w:fill="F2F2F2" w:themeFill="background1" w:themeFillShade="F2"/>
            <w:noWrap/>
            <w:hideMark/>
          </w:tcPr>
          <w:p w14:paraId="33DA2987" w14:textId="77777777" w:rsidR="001A405B" w:rsidRPr="008662BB" w:rsidRDefault="001A405B" w:rsidP="00D84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2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verse events</w:t>
            </w:r>
          </w:p>
        </w:tc>
        <w:tc>
          <w:tcPr>
            <w:tcW w:w="801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14:paraId="5377DEE8" w14:textId="77777777" w:rsidR="001A405B" w:rsidRPr="008662BB" w:rsidRDefault="001A405B" w:rsidP="00D84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noWrap/>
            <w:hideMark/>
          </w:tcPr>
          <w:p w14:paraId="38AF5355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noWrap/>
          </w:tcPr>
          <w:p w14:paraId="391CB0AE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shd w:val="clear" w:color="auto" w:fill="F2F2F2" w:themeFill="background1" w:themeFillShade="F2"/>
          </w:tcPr>
          <w:p w14:paraId="1CB2E405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15E2615F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05B" w:rsidRPr="008662BB" w14:paraId="19DC443D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22CDD7B7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Septic sho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4DD93EA1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2447457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7" w:type="dxa"/>
            <w:noWrap/>
            <w:hideMark/>
          </w:tcPr>
          <w:p w14:paraId="372FFCE1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373" w:type="dxa"/>
          </w:tcPr>
          <w:p w14:paraId="47052452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530" w:type="dxa"/>
          </w:tcPr>
          <w:p w14:paraId="2B4F3CCD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A405B" w:rsidRPr="008662BB" w14:paraId="6A8754F0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3232A1BE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5B73B7BC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15C8C9B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777" w:type="dxa"/>
            <w:noWrap/>
            <w:hideMark/>
          </w:tcPr>
          <w:p w14:paraId="568AB999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373" w:type="dxa"/>
          </w:tcPr>
          <w:p w14:paraId="22FF11A1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530" w:type="dxa"/>
          </w:tcPr>
          <w:p w14:paraId="2E5413C6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</w:tr>
      <w:tr w:rsidR="001A405B" w:rsidRPr="008662BB" w14:paraId="1BF483CA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64D27C5D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Hypoperfu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79F9DB51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15FA2F9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7" w:type="dxa"/>
            <w:noWrap/>
            <w:hideMark/>
          </w:tcPr>
          <w:p w14:paraId="4CFBD757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373" w:type="dxa"/>
          </w:tcPr>
          <w:p w14:paraId="7480F6E0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530" w:type="dxa"/>
          </w:tcPr>
          <w:p w14:paraId="128BE59D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A405B" w:rsidRPr="008662BB" w14:paraId="4E81473D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0E70A85D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Cardiac arr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12F7B24F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3802EDB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7" w:type="dxa"/>
            <w:noWrap/>
            <w:hideMark/>
          </w:tcPr>
          <w:p w14:paraId="27925D34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373" w:type="dxa"/>
          </w:tcPr>
          <w:p w14:paraId="350E5EF8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530" w:type="dxa"/>
          </w:tcPr>
          <w:p w14:paraId="035E2A16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A405B" w:rsidRPr="008662BB" w14:paraId="35759754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5096C04F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Heart arrythm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425C65AC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DB5628E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77" w:type="dxa"/>
            <w:noWrap/>
            <w:hideMark/>
          </w:tcPr>
          <w:p w14:paraId="6292D114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73" w:type="dxa"/>
          </w:tcPr>
          <w:p w14:paraId="356BD0E5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530" w:type="dxa"/>
          </w:tcPr>
          <w:p w14:paraId="0439B8DD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A405B" w:rsidRPr="008662BB" w14:paraId="0E0AF3B1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7B3B4F53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Cardiac enzyme elev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2D5F0CE1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27DD29B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7" w:type="dxa"/>
            <w:noWrap/>
            <w:hideMark/>
          </w:tcPr>
          <w:p w14:paraId="200546FF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373" w:type="dxa"/>
          </w:tcPr>
          <w:p w14:paraId="05817171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530" w:type="dxa"/>
          </w:tcPr>
          <w:p w14:paraId="51E9B67E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A405B" w:rsidRPr="008662BB" w14:paraId="56CA8B86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553380B3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33DD4418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A8A2A3B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7" w:type="dxa"/>
            <w:noWrap/>
            <w:hideMark/>
          </w:tcPr>
          <w:p w14:paraId="3182E749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373" w:type="dxa"/>
          </w:tcPr>
          <w:p w14:paraId="05EFAACC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530" w:type="dxa"/>
          </w:tcPr>
          <w:p w14:paraId="56780E54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</w:tr>
      <w:tr w:rsidR="001A405B" w:rsidRPr="008662BB" w14:paraId="73BCE390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335779CF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Acute liver inju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3DE8C3C7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5AB915F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777" w:type="dxa"/>
            <w:noWrap/>
            <w:hideMark/>
          </w:tcPr>
          <w:p w14:paraId="41F4A874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373" w:type="dxa"/>
          </w:tcPr>
          <w:p w14:paraId="61EF33CB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80)</w:t>
            </w:r>
          </w:p>
        </w:tc>
        <w:tc>
          <w:tcPr>
            <w:tcW w:w="1530" w:type="dxa"/>
          </w:tcPr>
          <w:p w14:paraId="30A2E1CB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</w:tr>
      <w:tr w:rsidR="001A405B" w:rsidRPr="008662BB" w14:paraId="19E4078C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3072FBB5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462F13EA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71BC496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7" w:type="dxa"/>
            <w:noWrap/>
            <w:hideMark/>
          </w:tcPr>
          <w:p w14:paraId="1F517A66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73" w:type="dxa"/>
          </w:tcPr>
          <w:p w14:paraId="13D14E9C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5FC168F2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A405B" w:rsidRPr="008662BB" w14:paraId="53A6398E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5C025475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Deep Venous Thromb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606EFB19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CA3CBD2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7" w:type="dxa"/>
            <w:noWrap/>
            <w:hideMark/>
          </w:tcPr>
          <w:p w14:paraId="52CEF3AE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73" w:type="dxa"/>
          </w:tcPr>
          <w:p w14:paraId="6867437C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5C94CDC0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A405B" w:rsidRPr="008662BB" w14:paraId="759800F4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2AFAF1A0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Thrombophlebi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78145652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3F4087C4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7" w:type="dxa"/>
            <w:noWrap/>
          </w:tcPr>
          <w:p w14:paraId="29A54D56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373" w:type="dxa"/>
          </w:tcPr>
          <w:p w14:paraId="45949BA2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530" w:type="dxa"/>
          </w:tcPr>
          <w:p w14:paraId="712362F3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A405B" w:rsidRPr="008662BB" w14:paraId="59D00404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</w:tcPr>
          <w:p w14:paraId="63699A6F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Total number of complications</w:t>
            </w:r>
          </w:p>
        </w:tc>
        <w:tc>
          <w:tcPr>
            <w:tcW w:w="801" w:type="dxa"/>
            <w:tcBorders>
              <w:left w:val="nil"/>
            </w:tcBorders>
            <w:noWrap/>
          </w:tcPr>
          <w:p w14:paraId="65566FA9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40069058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77" w:type="dxa"/>
            <w:noWrap/>
          </w:tcPr>
          <w:p w14:paraId="56DC53AA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3" w:type="dxa"/>
          </w:tcPr>
          <w:p w14:paraId="5D827679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7107F85D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405B" w:rsidRPr="008662BB" w14:paraId="185397FB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shd w:val="clear" w:color="auto" w:fill="F2F2F2" w:themeFill="background1" w:themeFillShade="F2"/>
            <w:noWrap/>
            <w:hideMark/>
          </w:tcPr>
          <w:p w14:paraId="1C36ED97" w14:textId="77777777" w:rsidR="001A405B" w:rsidRPr="008662BB" w:rsidRDefault="001A405B" w:rsidP="00D84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therapies</w:t>
            </w:r>
          </w:p>
        </w:tc>
        <w:tc>
          <w:tcPr>
            <w:tcW w:w="801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14:paraId="02456F0F" w14:textId="77777777" w:rsidR="001A405B" w:rsidRPr="008662BB" w:rsidRDefault="001A405B" w:rsidP="00D84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noWrap/>
            <w:hideMark/>
          </w:tcPr>
          <w:p w14:paraId="3CC24494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noWrap/>
            <w:hideMark/>
          </w:tcPr>
          <w:p w14:paraId="03CDA91B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shd w:val="clear" w:color="auto" w:fill="F2F2F2" w:themeFill="background1" w:themeFillShade="F2"/>
          </w:tcPr>
          <w:p w14:paraId="03DD11EE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530595E0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05B" w:rsidRPr="008662BB" w14:paraId="1779040D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59FA3759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Antibiotic treat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6F2A2FE4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07C2082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777" w:type="dxa"/>
            <w:noWrap/>
            <w:hideMark/>
          </w:tcPr>
          <w:p w14:paraId="74F7FD9B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373" w:type="dxa"/>
          </w:tcPr>
          <w:p w14:paraId="68C9101A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530" w:type="dxa"/>
          </w:tcPr>
          <w:p w14:paraId="047BABC3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</w:tr>
      <w:tr w:rsidR="001A405B" w:rsidRPr="008662BB" w14:paraId="51EB9482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189D20A5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Antiviral treat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5EFA1D13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C3A5884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777" w:type="dxa"/>
            <w:noWrap/>
            <w:hideMark/>
          </w:tcPr>
          <w:p w14:paraId="25628809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373" w:type="dxa"/>
          </w:tcPr>
          <w:p w14:paraId="50099111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80)</w:t>
            </w:r>
          </w:p>
        </w:tc>
        <w:tc>
          <w:tcPr>
            <w:tcW w:w="1530" w:type="dxa"/>
          </w:tcPr>
          <w:p w14:paraId="1A0F242D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</w:tr>
      <w:tr w:rsidR="001A405B" w:rsidRPr="008662BB" w14:paraId="6D0EA9A4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55AD27FA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Systemic glucocortico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6EE3791C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7AA1877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777" w:type="dxa"/>
            <w:noWrap/>
            <w:hideMark/>
          </w:tcPr>
          <w:p w14:paraId="43795948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373" w:type="dxa"/>
          </w:tcPr>
          <w:p w14:paraId="21630702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530" w:type="dxa"/>
          </w:tcPr>
          <w:p w14:paraId="6F10A81F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</w:tr>
      <w:tr w:rsidR="001A405B" w:rsidRPr="008662BB" w14:paraId="7272F0FE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shd w:val="clear" w:color="auto" w:fill="F2F2F2" w:themeFill="background1" w:themeFillShade="F2"/>
            <w:noWrap/>
            <w:hideMark/>
          </w:tcPr>
          <w:p w14:paraId="668EE67F" w14:textId="77777777" w:rsidR="001A405B" w:rsidRPr="008662BB" w:rsidRDefault="001A405B" w:rsidP="00D84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lmonary therapies</w:t>
            </w:r>
          </w:p>
        </w:tc>
        <w:tc>
          <w:tcPr>
            <w:tcW w:w="801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14:paraId="132D81F6" w14:textId="77777777" w:rsidR="001A405B" w:rsidRPr="008662BB" w:rsidRDefault="001A405B" w:rsidP="00D84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noWrap/>
            <w:hideMark/>
          </w:tcPr>
          <w:p w14:paraId="53DF7C74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noWrap/>
            <w:hideMark/>
          </w:tcPr>
          <w:p w14:paraId="3FB64FEC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shd w:val="clear" w:color="auto" w:fill="F2F2F2" w:themeFill="background1" w:themeFillShade="F2"/>
          </w:tcPr>
          <w:p w14:paraId="5024EC25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3384385C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05B" w:rsidRPr="008662BB" w14:paraId="326B2F58" w14:textId="77777777" w:rsidTr="00D84D90">
        <w:trPr>
          <w:trHeight w:val="285"/>
        </w:trPr>
        <w:tc>
          <w:tcPr>
            <w:tcW w:w="3807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E943CBB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Oxygen treatment (NC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7EAA088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F1D7000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80)</w:t>
            </w:r>
          </w:p>
        </w:tc>
        <w:tc>
          <w:tcPr>
            <w:tcW w:w="1777" w:type="dxa"/>
            <w:noWrap/>
            <w:hideMark/>
          </w:tcPr>
          <w:p w14:paraId="075E8DBD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373" w:type="dxa"/>
          </w:tcPr>
          <w:p w14:paraId="5170480D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530" w:type="dxa"/>
          </w:tcPr>
          <w:p w14:paraId="5B8903FF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80)</w:t>
            </w:r>
          </w:p>
        </w:tc>
      </w:tr>
      <w:tr w:rsidR="001A405B" w:rsidRPr="008662BB" w14:paraId="5E41D360" w14:textId="77777777" w:rsidTr="00D84D90">
        <w:trPr>
          <w:trHeight w:val="285"/>
        </w:trPr>
        <w:tc>
          <w:tcPr>
            <w:tcW w:w="4608" w:type="dxa"/>
            <w:gridSpan w:val="2"/>
            <w:tcBorders>
              <w:left w:val="single" w:sz="4" w:space="0" w:color="auto"/>
            </w:tcBorders>
            <w:noWrap/>
            <w:hideMark/>
          </w:tcPr>
          <w:p w14:paraId="55041769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Noninvasive oxygen devi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1620" w:type="dxa"/>
            <w:noWrap/>
            <w:hideMark/>
          </w:tcPr>
          <w:p w14:paraId="19030C2F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77" w:type="dxa"/>
            <w:noWrap/>
            <w:hideMark/>
          </w:tcPr>
          <w:p w14:paraId="24F73647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80)</w:t>
            </w:r>
          </w:p>
        </w:tc>
        <w:tc>
          <w:tcPr>
            <w:tcW w:w="1373" w:type="dxa"/>
          </w:tcPr>
          <w:p w14:paraId="3AE9F50B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80)</w:t>
            </w:r>
          </w:p>
        </w:tc>
        <w:tc>
          <w:tcPr>
            <w:tcW w:w="1530" w:type="dxa"/>
          </w:tcPr>
          <w:p w14:paraId="3C6A8A20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</w:tr>
      <w:tr w:rsidR="001A405B" w:rsidRPr="008662BB" w14:paraId="39068B80" w14:textId="77777777" w:rsidTr="00D84D90">
        <w:trPr>
          <w:trHeight w:val="285"/>
        </w:trPr>
        <w:tc>
          <w:tcPr>
            <w:tcW w:w="4608" w:type="dxa"/>
            <w:gridSpan w:val="2"/>
            <w:tcBorders>
              <w:left w:val="single" w:sz="4" w:space="0" w:color="auto"/>
            </w:tcBorders>
            <w:noWrap/>
            <w:hideMark/>
          </w:tcPr>
          <w:p w14:paraId="1E56FD58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Noninvasive mechanical venti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 (%))</w:t>
            </w:r>
          </w:p>
        </w:tc>
        <w:tc>
          <w:tcPr>
            <w:tcW w:w="1620" w:type="dxa"/>
            <w:noWrap/>
            <w:hideMark/>
          </w:tcPr>
          <w:p w14:paraId="0A41C8ED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7" w:type="dxa"/>
            <w:noWrap/>
            <w:hideMark/>
          </w:tcPr>
          <w:p w14:paraId="18C5E92B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73" w:type="dxa"/>
          </w:tcPr>
          <w:p w14:paraId="7B8ECB84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3022904C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A405B" w:rsidRPr="008662BB" w14:paraId="1208B4EB" w14:textId="77777777" w:rsidTr="00D84D90">
        <w:trPr>
          <w:trHeight w:val="285"/>
        </w:trPr>
        <w:tc>
          <w:tcPr>
            <w:tcW w:w="3807" w:type="dxa"/>
            <w:tcBorders>
              <w:right w:val="nil"/>
            </w:tcBorders>
            <w:noWrap/>
            <w:hideMark/>
          </w:tcPr>
          <w:p w14:paraId="4B2289D0" w14:textId="77777777" w:rsidR="001A405B" w:rsidRPr="008662BB" w:rsidRDefault="001A405B" w:rsidP="00D84D90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Invasive mechanical venti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%))</w:t>
            </w:r>
          </w:p>
        </w:tc>
        <w:tc>
          <w:tcPr>
            <w:tcW w:w="801" w:type="dxa"/>
            <w:tcBorders>
              <w:left w:val="nil"/>
            </w:tcBorders>
            <w:noWrap/>
            <w:hideMark/>
          </w:tcPr>
          <w:p w14:paraId="070DC203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5D8B193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77" w:type="dxa"/>
            <w:noWrap/>
            <w:hideMark/>
          </w:tcPr>
          <w:p w14:paraId="55212EFD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373" w:type="dxa"/>
          </w:tcPr>
          <w:p w14:paraId="751490E6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530" w:type="dxa"/>
          </w:tcPr>
          <w:p w14:paraId="3107C476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A405B" w:rsidRPr="008662BB" w14:paraId="7972535B" w14:textId="77777777" w:rsidTr="00D84D90">
        <w:trPr>
          <w:trHeight w:val="285"/>
        </w:trPr>
        <w:tc>
          <w:tcPr>
            <w:tcW w:w="10908" w:type="dxa"/>
            <w:gridSpan w:val="6"/>
            <w:noWrap/>
          </w:tcPr>
          <w:p w14:paraId="73114ADF" w14:textId="77777777" w:rsidR="001A405B" w:rsidRPr="008662BB" w:rsidRDefault="001A405B" w:rsidP="00D84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NC, nasal cannula; Noninvasive oxygen dev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>NRB or HF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62BB">
              <w:rPr>
                <w:rFonts w:ascii="Times New Roman" w:hAnsi="Times New Roman" w:cs="Times New Roman"/>
                <w:sz w:val="20"/>
                <w:szCs w:val="20"/>
              </w:rPr>
              <w:t xml:space="preserve">NRB, non-rebreather mask; HFNC, high-flow nasal cannula. </w:t>
            </w:r>
          </w:p>
        </w:tc>
      </w:tr>
    </w:tbl>
    <w:p w14:paraId="31F4BE20" w14:textId="77777777" w:rsidR="001A405B" w:rsidRPr="008662BB" w:rsidRDefault="001A405B" w:rsidP="001A405B">
      <w:pPr>
        <w:rPr>
          <w:rFonts w:ascii="Times New Roman" w:hAnsi="Times New Roman" w:cs="Times New Roman"/>
          <w:sz w:val="20"/>
          <w:szCs w:val="20"/>
        </w:rPr>
      </w:pPr>
    </w:p>
    <w:p w14:paraId="2F4B78ED" w14:textId="77777777" w:rsidR="00B34457" w:rsidRPr="008662BB" w:rsidRDefault="00B34457" w:rsidP="00FD202A">
      <w:pPr>
        <w:rPr>
          <w:rFonts w:ascii="Times New Roman" w:hAnsi="Times New Roman" w:cs="Times New Roman"/>
          <w:sz w:val="20"/>
          <w:szCs w:val="20"/>
        </w:rPr>
      </w:pPr>
    </w:p>
    <w:sectPr w:rsidR="00B34457" w:rsidRPr="008662BB" w:rsidSect="00812A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46A19"/>
    <w:multiLevelType w:val="hybridMultilevel"/>
    <w:tmpl w:val="7444B92C"/>
    <w:lvl w:ilvl="0" w:tplc="B5F86E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7F2AC9"/>
    <w:multiLevelType w:val="hybridMultilevel"/>
    <w:tmpl w:val="55EE02B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0226E5"/>
    <w:multiLevelType w:val="hybridMultilevel"/>
    <w:tmpl w:val="3BD84D14"/>
    <w:lvl w:ilvl="0" w:tplc="FB42C16E">
      <w:numFmt w:val="decimal"/>
      <w:lvlText w:val="%1-"/>
      <w:lvlJc w:val="left"/>
      <w:pPr>
        <w:ind w:left="720" w:hanging="360"/>
      </w:pPr>
      <w:rPr>
        <w:rFonts w:eastAsiaTheme="minorHAnsi" w:hint="default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805D8A"/>
    <w:multiLevelType w:val="hybridMultilevel"/>
    <w:tmpl w:val="D43A2FC6"/>
    <w:lvl w:ilvl="0" w:tplc="AE8EF1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386852"/>
    <w:multiLevelType w:val="hybridMultilevel"/>
    <w:tmpl w:val="59B03034"/>
    <w:lvl w:ilvl="0" w:tplc="159C84AC">
      <w:start w:val="1"/>
      <w:numFmt w:val="decimal"/>
      <w:lvlText w:val="%1-"/>
      <w:lvlJc w:val="left"/>
      <w:pPr>
        <w:ind w:left="720" w:hanging="360"/>
      </w:pPr>
      <w:rPr>
        <w:rFonts w:eastAsiaTheme="minorHAnsi" w:hint="default"/>
        <w:b w:val="0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DC566D"/>
    <w:multiLevelType w:val="hybridMultilevel"/>
    <w:tmpl w:val="4D96EA9A"/>
    <w:lvl w:ilvl="0" w:tplc="FF60BC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AD29DC"/>
    <w:multiLevelType w:val="hybridMultilevel"/>
    <w:tmpl w:val="FE48C810"/>
    <w:lvl w:ilvl="0" w:tplc="90F46A9A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9895958">
    <w:abstractNumId w:val="6"/>
  </w:num>
  <w:num w:numId="2" w16cid:durableId="1241794536">
    <w:abstractNumId w:val="3"/>
  </w:num>
  <w:num w:numId="3" w16cid:durableId="1238051492">
    <w:abstractNumId w:val="2"/>
  </w:num>
  <w:num w:numId="4" w16cid:durableId="440685416">
    <w:abstractNumId w:val="4"/>
  </w:num>
  <w:num w:numId="5" w16cid:durableId="1472677281">
    <w:abstractNumId w:val="5"/>
  </w:num>
  <w:num w:numId="6" w16cid:durableId="905064990">
    <w:abstractNumId w:val="0"/>
  </w:num>
  <w:num w:numId="7" w16cid:durableId="2695074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93849"/>
    <w:rsid w:val="00004994"/>
    <w:rsid w:val="00006A52"/>
    <w:rsid w:val="00007191"/>
    <w:rsid w:val="00010E9D"/>
    <w:rsid w:val="000125F9"/>
    <w:rsid w:val="0001397F"/>
    <w:rsid w:val="00017778"/>
    <w:rsid w:val="00017A2D"/>
    <w:rsid w:val="00026009"/>
    <w:rsid w:val="00026B32"/>
    <w:rsid w:val="000416A0"/>
    <w:rsid w:val="00042676"/>
    <w:rsid w:val="0004307D"/>
    <w:rsid w:val="000436E4"/>
    <w:rsid w:val="00044F5F"/>
    <w:rsid w:val="00045019"/>
    <w:rsid w:val="00045EF3"/>
    <w:rsid w:val="00050397"/>
    <w:rsid w:val="00060C1B"/>
    <w:rsid w:val="000704E6"/>
    <w:rsid w:val="00076AEA"/>
    <w:rsid w:val="00097D08"/>
    <w:rsid w:val="000A0218"/>
    <w:rsid w:val="000A2F62"/>
    <w:rsid w:val="000B3F8A"/>
    <w:rsid w:val="000B503A"/>
    <w:rsid w:val="000C11DD"/>
    <w:rsid w:val="000C1787"/>
    <w:rsid w:val="000D03AB"/>
    <w:rsid w:val="000D1DEF"/>
    <w:rsid w:val="000D50C5"/>
    <w:rsid w:val="000E65C4"/>
    <w:rsid w:val="000F2067"/>
    <w:rsid w:val="000F3887"/>
    <w:rsid w:val="000F409A"/>
    <w:rsid w:val="000F460B"/>
    <w:rsid w:val="00102CBF"/>
    <w:rsid w:val="00103A1F"/>
    <w:rsid w:val="00103BFB"/>
    <w:rsid w:val="0010437B"/>
    <w:rsid w:val="001052E4"/>
    <w:rsid w:val="001277E9"/>
    <w:rsid w:val="001433ED"/>
    <w:rsid w:val="00152746"/>
    <w:rsid w:val="00153367"/>
    <w:rsid w:val="00157BA3"/>
    <w:rsid w:val="00157C18"/>
    <w:rsid w:val="00161F89"/>
    <w:rsid w:val="00176856"/>
    <w:rsid w:val="001816EA"/>
    <w:rsid w:val="00196DC4"/>
    <w:rsid w:val="001A2EA3"/>
    <w:rsid w:val="001A405B"/>
    <w:rsid w:val="001B2018"/>
    <w:rsid w:val="001B26DE"/>
    <w:rsid w:val="001B62CC"/>
    <w:rsid w:val="001D0ED8"/>
    <w:rsid w:val="001D1CF6"/>
    <w:rsid w:val="001D235B"/>
    <w:rsid w:val="001D6C7A"/>
    <w:rsid w:val="001D75B7"/>
    <w:rsid w:val="001E792A"/>
    <w:rsid w:val="001F4E7D"/>
    <w:rsid w:val="00200DDC"/>
    <w:rsid w:val="002202BA"/>
    <w:rsid w:val="00226CBF"/>
    <w:rsid w:val="002306ED"/>
    <w:rsid w:val="00233ED1"/>
    <w:rsid w:val="002420A9"/>
    <w:rsid w:val="002629AE"/>
    <w:rsid w:val="00265FAF"/>
    <w:rsid w:val="00271DF8"/>
    <w:rsid w:val="002760C5"/>
    <w:rsid w:val="002805C8"/>
    <w:rsid w:val="00282383"/>
    <w:rsid w:val="00284C70"/>
    <w:rsid w:val="00285F11"/>
    <w:rsid w:val="00292B97"/>
    <w:rsid w:val="002A1FBA"/>
    <w:rsid w:val="002A45A4"/>
    <w:rsid w:val="002B16A3"/>
    <w:rsid w:val="002B1C13"/>
    <w:rsid w:val="002B68E3"/>
    <w:rsid w:val="002C1799"/>
    <w:rsid w:val="002C2779"/>
    <w:rsid w:val="002C49D6"/>
    <w:rsid w:val="002C4D67"/>
    <w:rsid w:val="002C7FD5"/>
    <w:rsid w:val="002E4B8D"/>
    <w:rsid w:val="002E4B97"/>
    <w:rsid w:val="002F341D"/>
    <w:rsid w:val="002F466F"/>
    <w:rsid w:val="002F5C32"/>
    <w:rsid w:val="002F770A"/>
    <w:rsid w:val="00304D37"/>
    <w:rsid w:val="003051FB"/>
    <w:rsid w:val="003079D2"/>
    <w:rsid w:val="00312E46"/>
    <w:rsid w:val="003134B5"/>
    <w:rsid w:val="00316B11"/>
    <w:rsid w:val="0032147F"/>
    <w:rsid w:val="00322439"/>
    <w:rsid w:val="00324EFE"/>
    <w:rsid w:val="00327902"/>
    <w:rsid w:val="00330A63"/>
    <w:rsid w:val="00331628"/>
    <w:rsid w:val="00333900"/>
    <w:rsid w:val="00333ABE"/>
    <w:rsid w:val="00334E27"/>
    <w:rsid w:val="00334E52"/>
    <w:rsid w:val="003456DC"/>
    <w:rsid w:val="0035150C"/>
    <w:rsid w:val="003523E5"/>
    <w:rsid w:val="003566A0"/>
    <w:rsid w:val="00360237"/>
    <w:rsid w:val="003654E8"/>
    <w:rsid w:val="00366CA3"/>
    <w:rsid w:val="0036767D"/>
    <w:rsid w:val="00371E4C"/>
    <w:rsid w:val="003721E9"/>
    <w:rsid w:val="003747B8"/>
    <w:rsid w:val="00380859"/>
    <w:rsid w:val="00381620"/>
    <w:rsid w:val="00383E54"/>
    <w:rsid w:val="00385C8C"/>
    <w:rsid w:val="003909D4"/>
    <w:rsid w:val="00394D98"/>
    <w:rsid w:val="00397C19"/>
    <w:rsid w:val="003A0B56"/>
    <w:rsid w:val="003A3822"/>
    <w:rsid w:val="003B698E"/>
    <w:rsid w:val="003B7812"/>
    <w:rsid w:val="003C03E9"/>
    <w:rsid w:val="003C6D4C"/>
    <w:rsid w:val="003D2FBF"/>
    <w:rsid w:val="003D5641"/>
    <w:rsid w:val="003E1245"/>
    <w:rsid w:val="003E336C"/>
    <w:rsid w:val="003E524A"/>
    <w:rsid w:val="003E556F"/>
    <w:rsid w:val="003E6112"/>
    <w:rsid w:val="0040305D"/>
    <w:rsid w:val="00403B46"/>
    <w:rsid w:val="004057B6"/>
    <w:rsid w:val="00411F6A"/>
    <w:rsid w:val="00415729"/>
    <w:rsid w:val="00415783"/>
    <w:rsid w:val="00416FC1"/>
    <w:rsid w:val="0042023F"/>
    <w:rsid w:val="00420B1C"/>
    <w:rsid w:val="00421BDC"/>
    <w:rsid w:val="0042264B"/>
    <w:rsid w:val="00425C9A"/>
    <w:rsid w:val="00425F6E"/>
    <w:rsid w:val="0043367E"/>
    <w:rsid w:val="004369C7"/>
    <w:rsid w:val="00441980"/>
    <w:rsid w:val="0044547D"/>
    <w:rsid w:val="00453908"/>
    <w:rsid w:val="00453CB2"/>
    <w:rsid w:val="00455E7F"/>
    <w:rsid w:val="00461C00"/>
    <w:rsid w:val="00470AC7"/>
    <w:rsid w:val="00472A61"/>
    <w:rsid w:val="00472F13"/>
    <w:rsid w:val="00475153"/>
    <w:rsid w:val="00483388"/>
    <w:rsid w:val="00485D60"/>
    <w:rsid w:val="00490FC5"/>
    <w:rsid w:val="00496B4A"/>
    <w:rsid w:val="004A2212"/>
    <w:rsid w:val="004A2F4D"/>
    <w:rsid w:val="004A3610"/>
    <w:rsid w:val="004B0879"/>
    <w:rsid w:val="004B4644"/>
    <w:rsid w:val="004B593E"/>
    <w:rsid w:val="004B5CBF"/>
    <w:rsid w:val="004B7F29"/>
    <w:rsid w:val="004C0245"/>
    <w:rsid w:val="004C2FBF"/>
    <w:rsid w:val="004C54F3"/>
    <w:rsid w:val="004C6486"/>
    <w:rsid w:val="004D0A9C"/>
    <w:rsid w:val="004D6F4A"/>
    <w:rsid w:val="004E12DF"/>
    <w:rsid w:val="004E5894"/>
    <w:rsid w:val="004F46BB"/>
    <w:rsid w:val="004F6839"/>
    <w:rsid w:val="004F7163"/>
    <w:rsid w:val="00500280"/>
    <w:rsid w:val="00514514"/>
    <w:rsid w:val="00516623"/>
    <w:rsid w:val="0052418B"/>
    <w:rsid w:val="00525835"/>
    <w:rsid w:val="005301EE"/>
    <w:rsid w:val="0053297B"/>
    <w:rsid w:val="00540B18"/>
    <w:rsid w:val="00545901"/>
    <w:rsid w:val="00545EC3"/>
    <w:rsid w:val="0055225A"/>
    <w:rsid w:val="00557DCB"/>
    <w:rsid w:val="0056289E"/>
    <w:rsid w:val="005648BC"/>
    <w:rsid w:val="00566A30"/>
    <w:rsid w:val="0057168F"/>
    <w:rsid w:val="00581EC8"/>
    <w:rsid w:val="00591287"/>
    <w:rsid w:val="005B2B68"/>
    <w:rsid w:val="005B3A81"/>
    <w:rsid w:val="005C01B7"/>
    <w:rsid w:val="005C152B"/>
    <w:rsid w:val="005D3474"/>
    <w:rsid w:val="005D43AA"/>
    <w:rsid w:val="005E2E75"/>
    <w:rsid w:val="005E4226"/>
    <w:rsid w:val="005E7B49"/>
    <w:rsid w:val="005F1DF6"/>
    <w:rsid w:val="005F45F6"/>
    <w:rsid w:val="005F5D32"/>
    <w:rsid w:val="005F6435"/>
    <w:rsid w:val="005F7870"/>
    <w:rsid w:val="00601C0B"/>
    <w:rsid w:val="00622A76"/>
    <w:rsid w:val="00624CB2"/>
    <w:rsid w:val="00630CB3"/>
    <w:rsid w:val="00630D84"/>
    <w:rsid w:val="006374E1"/>
    <w:rsid w:val="00642A1A"/>
    <w:rsid w:val="00650355"/>
    <w:rsid w:val="0065154D"/>
    <w:rsid w:val="00652C92"/>
    <w:rsid w:val="0065382A"/>
    <w:rsid w:val="0065420E"/>
    <w:rsid w:val="00655430"/>
    <w:rsid w:val="00655C32"/>
    <w:rsid w:val="00663687"/>
    <w:rsid w:val="00666DEB"/>
    <w:rsid w:val="006752D2"/>
    <w:rsid w:val="0067682E"/>
    <w:rsid w:val="0067696E"/>
    <w:rsid w:val="0068167F"/>
    <w:rsid w:val="006819EB"/>
    <w:rsid w:val="00682523"/>
    <w:rsid w:val="0068468A"/>
    <w:rsid w:val="006918DC"/>
    <w:rsid w:val="0069339F"/>
    <w:rsid w:val="0069464A"/>
    <w:rsid w:val="00695548"/>
    <w:rsid w:val="00695D9A"/>
    <w:rsid w:val="006A26F9"/>
    <w:rsid w:val="006A44CE"/>
    <w:rsid w:val="006A6283"/>
    <w:rsid w:val="006C0B3B"/>
    <w:rsid w:val="006C2FC4"/>
    <w:rsid w:val="006C3374"/>
    <w:rsid w:val="006C4F0D"/>
    <w:rsid w:val="006C50EC"/>
    <w:rsid w:val="006C567C"/>
    <w:rsid w:val="006D20EE"/>
    <w:rsid w:val="006D7748"/>
    <w:rsid w:val="006E5CDF"/>
    <w:rsid w:val="006E78BA"/>
    <w:rsid w:val="006F7A6F"/>
    <w:rsid w:val="007039B9"/>
    <w:rsid w:val="007053F8"/>
    <w:rsid w:val="0072107F"/>
    <w:rsid w:val="00725439"/>
    <w:rsid w:val="00732065"/>
    <w:rsid w:val="00744370"/>
    <w:rsid w:val="00752FFA"/>
    <w:rsid w:val="007538DF"/>
    <w:rsid w:val="007640EA"/>
    <w:rsid w:val="0077237B"/>
    <w:rsid w:val="00780CA0"/>
    <w:rsid w:val="00782949"/>
    <w:rsid w:val="00786A51"/>
    <w:rsid w:val="0079550D"/>
    <w:rsid w:val="007B1197"/>
    <w:rsid w:val="007B18FC"/>
    <w:rsid w:val="007B4856"/>
    <w:rsid w:val="007D298A"/>
    <w:rsid w:val="007D7269"/>
    <w:rsid w:val="007E0F4D"/>
    <w:rsid w:val="007F3030"/>
    <w:rsid w:val="007F6ED9"/>
    <w:rsid w:val="007F78B3"/>
    <w:rsid w:val="00801090"/>
    <w:rsid w:val="00804585"/>
    <w:rsid w:val="00812A65"/>
    <w:rsid w:val="00816055"/>
    <w:rsid w:val="008216D6"/>
    <w:rsid w:val="00825FFB"/>
    <w:rsid w:val="00826F49"/>
    <w:rsid w:val="00831FB5"/>
    <w:rsid w:val="008359F2"/>
    <w:rsid w:val="00847524"/>
    <w:rsid w:val="00850E4B"/>
    <w:rsid w:val="00853185"/>
    <w:rsid w:val="00860BA7"/>
    <w:rsid w:val="00863F24"/>
    <w:rsid w:val="008662BB"/>
    <w:rsid w:val="00871731"/>
    <w:rsid w:val="008717A9"/>
    <w:rsid w:val="008765B3"/>
    <w:rsid w:val="0087681A"/>
    <w:rsid w:val="0088176B"/>
    <w:rsid w:val="00890ED9"/>
    <w:rsid w:val="008944A8"/>
    <w:rsid w:val="008A3ABD"/>
    <w:rsid w:val="008A5037"/>
    <w:rsid w:val="008A6202"/>
    <w:rsid w:val="008B0141"/>
    <w:rsid w:val="008B2D84"/>
    <w:rsid w:val="008C1C2D"/>
    <w:rsid w:val="008C3118"/>
    <w:rsid w:val="008C7209"/>
    <w:rsid w:val="008D1E53"/>
    <w:rsid w:val="008D4A00"/>
    <w:rsid w:val="008D71EF"/>
    <w:rsid w:val="008E72A1"/>
    <w:rsid w:val="008F08FF"/>
    <w:rsid w:val="008F7CC6"/>
    <w:rsid w:val="00905013"/>
    <w:rsid w:val="0090786D"/>
    <w:rsid w:val="00910939"/>
    <w:rsid w:val="009204CE"/>
    <w:rsid w:val="009209DC"/>
    <w:rsid w:val="009214FC"/>
    <w:rsid w:val="0092547E"/>
    <w:rsid w:val="009274E3"/>
    <w:rsid w:val="009277CC"/>
    <w:rsid w:val="0093184D"/>
    <w:rsid w:val="00942FEF"/>
    <w:rsid w:val="00945447"/>
    <w:rsid w:val="00951DE2"/>
    <w:rsid w:val="00971313"/>
    <w:rsid w:val="00977BC2"/>
    <w:rsid w:val="0098331A"/>
    <w:rsid w:val="009859BB"/>
    <w:rsid w:val="00992D5E"/>
    <w:rsid w:val="00996AD0"/>
    <w:rsid w:val="00996EBF"/>
    <w:rsid w:val="009A3C9D"/>
    <w:rsid w:val="009A707A"/>
    <w:rsid w:val="009A74DE"/>
    <w:rsid w:val="009B1E8E"/>
    <w:rsid w:val="009B7C9E"/>
    <w:rsid w:val="009C0CE6"/>
    <w:rsid w:val="009C7FA8"/>
    <w:rsid w:val="009D170F"/>
    <w:rsid w:val="009D60B5"/>
    <w:rsid w:val="009D773C"/>
    <w:rsid w:val="009E6BF3"/>
    <w:rsid w:val="009F3554"/>
    <w:rsid w:val="009F4C5B"/>
    <w:rsid w:val="009F63D4"/>
    <w:rsid w:val="00A025F1"/>
    <w:rsid w:val="00A028FE"/>
    <w:rsid w:val="00A06D8D"/>
    <w:rsid w:val="00A1069F"/>
    <w:rsid w:val="00A173EE"/>
    <w:rsid w:val="00A2158A"/>
    <w:rsid w:val="00A2474A"/>
    <w:rsid w:val="00A4110A"/>
    <w:rsid w:val="00A452AF"/>
    <w:rsid w:val="00A51D2C"/>
    <w:rsid w:val="00A5345F"/>
    <w:rsid w:val="00A55879"/>
    <w:rsid w:val="00A70118"/>
    <w:rsid w:val="00A71085"/>
    <w:rsid w:val="00A73E06"/>
    <w:rsid w:val="00A75B57"/>
    <w:rsid w:val="00A80D73"/>
    <w:rsid w:val="00A9669A"/>
    <w:rsid w:val="00AB1EDB"/>
    <w:rsid w:val="00AB209C"/>
    <w:rsid w:val="00AB30DE"/>
    <w:rsid w:val="00AB4444"/>
    <w:rsid w:val="00AC6045"/>
    <w:rsid w:val="00AC664C"/>
    <w:rsid w:val="00AD2AB8"/>
    <w:rsid w:val="00AE13B8"/>
    <w:rsid w:val="00AE6361"/>
    <w:rsid w:val="00AF0C19"/>
    <w:rsid w:val="00AF1675"/>
    <w:rsid w:val="00AF4E00"/>
    <w:rsid w:val="00AF6728"/>
    <w:rsid w:val="00B062B8"/>
    <w:rsid w:val="00B108AC"/>
    <w:rsid w:val="00B1108B"/>
    <w:rsid w:val="00B14297"/>
    <w:rsid w:val="00B14F0A"/>
    <w:rsid w:val="00B16E8B"/>
    <w:rsid w:val="00B2696B"/>
    <w:rsid w:val="00B26B61"/>
    <w:rsid w:val="00B27221"/>
    <w:rsid w:val="00B34457"/>
    <w:rsid w:val="00B46BB1"/>
    <w:rsid w:val="00B520C7"/>
    <w:rsid w:val="00B54D4B"/>
    <w:rsid w:val="00B61226"/>
    <w:rsid w:val="00B6406D"/>
    <w:rsid w:val="00B7443A"/>
    <w:rsid w:val="00B7573B"/>
    <w:rsid w:val="00B76A27"/>
    <w:rsid w:val="00B95EBD"/>
    <w:rsid w:val="00B97B8B"/>
    <w:rsid w:val="00BA57D7"/>
    <w:rsid w:val="00BA7A34"/>
    <w:rsid w:val="00BA7F9D"/>
    <w:rsid w:val="00BB3043"/>
    <w:rsid w:val="00BC1111"/>
    <w:rsid w:val="00BC266E"/>
    <w:rsid w:val="00BC2D55"/>
    <w:rsid w:val="00BC75AF"/>
    <w:rsid w:val="00BC7C21"/>
    <w:rsid w:val="00BD59C3"/>
    <w:rsid w:val="00BD69BA"/>
    <w:rsid w:val="00BD7389"/>
    <w:rsid w:val="00BE6C5A"/>
    <w:rsid w:val="00BF5607"/>
    <w:rsid w:val="00C01AA2"/>
    <w:rsid w:val="00C04240"/>
    <w:rsid w:val="00C07ACD"/>
    <w:rsid w:val="00C12EAC"/>
    <w:rsid w:val="00C2104A"/>
    <w:rsid w:val="00C2294D"/>
    <w:rsid w:val="00C30E61"/>
    <w:rsid w:val="00C40F7C"/>
    <w:rsid w:val="00C41B40"/>
    <w:rsid w:val="00C47905"/>
    <w:rsid w:val="00C56F49"/>
    <w:rsid w:val="00C6736E"/>
    <w:rsid w:val="00C67B84"/>
    <w:rsid w:val="00C7102C"/>
    <w:rsid w:val="00C76821"/>
    <w:rsid w:val="00C84287"/>
    <w:rsid w:val="00C9016A"/>
    <w:rsid w:val="00C962F5"/>
    <w:rsid w:val="00C967DB"/>
    <w:rsid w:val="00CA408A"/>
    <w:rsid w:val="00CC36F8"/>
    <w:rsid w:val="00CD1E3C"/>
    <w:rsid w:val="00CD231F"/>
    <w:rsid w:val="00CD469A"/>
    <w:rsid w:val="00CD56AC"/>
    <w:rsid w:val="00CD67B2"/>
    <w:rsid w:val="00CF7331"/>
    <w:rsid w:val="00D02900"/>
    <w:rsid w:val="00D10E4C"/>
    <w:rsid w:val="00D1233C"/>
    <w:rsid w:val="00D133E1"/>
    <w:rsid w:val="00D17CD5"/>
    <w:rsid w:val="00D209C3"/>
    <w:rsid w:val="00D237EE"/>
    <w:rsid w:val="00D23D5A"/>
    <w:rsid w:val="00D263BA"/>
    <w:rsid w:val="00D31A0E"/>
    <w:rsid w:val="00D31D17"/>
    <w:rsid w:val="00D362AA"/>
    <w:rsid w:val="00D37D35"/>
    <w:rsid w:val="00D464A8"/>
    <w:rsid w:val="00D5154E"/>
    <w:rsid w:val="00D51C20"/>
    <w:rsid w:val="00D52C08"/>
    <w:rsid w:val="00D55949"/>
    <w:rsid w:val="00D5659A"/>
    <w:rsid w:val="00D6185E"/>
    <w:rsid w:val="00D64398"/>
    <w:rsid w:val="00D64905"/>
    <w:rsid w:val="00D65297"/>
    <w:rsid w:val="00D65BD2"/>
    <w:rsid w:val="00D75F09"/>
    <w:rsid w:val="00D8041B"/>
    <w:rsid w:val="00D81F04"/>
    <w:rsid w:val="00D81FC8"/>
    <w:rsid w:val="00D84B16"/>
    <w:rsid w:val="00DA44E4"/>
    <w:rsid w:val="00DA53D4"/>
    <w:rsid w:val="00DA6049"/>
    <w:rsid w:val="00DB03B5"/>
    <w:rsid w:val="00DB5F99"/>
    <w:rsid w:val="00DC178B"/>
    <w:rsid w:val="00DC1B80"/>
    <w:rsid w:val="00DD0602"/>
    <w:rsid w:val="00DD5777"/>
    <w:rsid w:val="00DD6D6A"/>
    <w:rsid w:val="00DE15BE"/>
    <w:rsid w:val="00DE234E"/>
    <w:rsid w:val="00DE304B"/>
    <w:rsid w:val="00DE3F7F"/>
    <w:rsid w:val="00DE7ABA"/>
    <w:rsid w:val="00DF2121"/>
    <w:rsid w:val="00DF28AE"/>
    <w:rsid w:val="00DF3112"/>
    <w:rsid w:val="00DF3A66"/>
    <w:rsid w:val="00DF6BF8"/>
    <w:rsid w:val="00E0155D"/>
    <w:rsid w:val="00E05D2B"/>
    <w:rsid w:val="00E11AF5"/>
    <w:rsid w:val="00E22B66"/>
    <w:rsid w:val="00E24288"/>
    <w:rsid w:val="00E434FA"/>
    <w:rsid w:val="00E445F3"/>
    <w:rsid w:val="00E46187"/>
    <w:rsid w:val="00E63E0E"/>
    <w:rsid w:val="00E7171C"/>
    <w:rsid w:val="00E73C8D"/>
    <w:rsid w:val="00E76588"/>
    <w:rsid w:val="00E845EC"/>
    <w:rsid w:val="00E84C32"/>
    <w:rsid w:val="00E86322"/>
    <w:rsid w:val="00E872BF"/>
    <w:rsid w:val="00E93849"/>
    <w:rsid w:val="00EA1C42"/>
    <w:rsid w:val="00EA1F8D"/>
    <w:rsid w:val="00EA3B85"/>
    <w:rsid w:val="00EA4291"/>
    <w:rsid w:val="00EA565C"/>
    <w:rsid w:val="00EB1B9C"/>
    <w:rsid w:val="00EB3AF6"/>
    <w:rsid w:val="00EB3F81"/>
    <w:rsid w:val="00EC0A26"/>
    <w:rsid w:val="00EC4A41"/>
    <w:rsid w:val="00EC5382"/>
    <w:rsid w:val="00EC5923"/>
    <w:rsid w:val="00EC5E47"/>
    <w:rsid w:val="00EC5FE5"/>
    <w:rsid w:val="00EC6B4D"/>
    <w:rsid w:val="00ED18D1"/>
    <w:rsid w:val="00ED497D"/>
    <w:rsid w:val="00ED5B8D"/>
    <w:rsid w:val="00EE0381"/>
    <w:rsid w:val="00EE2660"/>
    <w:rsid w:val="00EF0F36"/>
    <w:rsid w:val="00F022AC"/>
    <w:rsid w:val="00F03225"/>
    <w:rsid w:val="00F134EB"/>
    <w:rsid w:val="00F208C6"/>
    <w:rsid w:val="00F22187"/>
    <w:rsid w:val="00F22783"/>
    <w:rsid w:val="00F25F91"/>
    <w:rsid w:val="00F26B2B"/>
    <w:rsid w:val="00F31773"/>
    <w:rsid w:val="00F40E4B"/>
    <w:rsid w:val="00F443CB"/>
    <w:rsid w:val="00F51454"/>
    <w:rsid w:val="00F57780"/>
    <w:rsid w:val="00F60667"/>
    <w:rsid w:val="00F60F51"/>
    <w:rsid w:val="00F73553"/>
    <w:rsid w:val="00F76598"/>
    <w:rsid w:val="00F86D07"/>
    <w:rsid w:val="00F91F51"/>
    <w:rsid w:val="00F92E9C"/>
    <w:rsid w:val="00F9758D"/>
    <w:rsid w:val="00FA53BF"/>
    <w:rsid w:val="00FA61D8"/>
    <w:rsid w:val="00FB0DE5"/>
    <w:rsid w:val="00FB28DE"/>
    <w:rsid w:val="00FC03F8"/>
    <w:rsid w:val="00FC3923"/>
    <w:rsid w:val="00FC3ECE"/>
    <w:rsid w:val="00FC66FB"/>
    <w:rsid w:val="00FC7C0B"/>
    <w:rsid w:val="00FD202A"/>
    <w:rsid w:val="00FD5B4D"/>
    <w:rsid w:val="00FE0A7C"/>
    <w:rsid w:val="00FE16D3"/>
    <w:rsid w:val="00FE180E"/>
    <w:rsid w:val="00FE22BC"/>
    <w:rsid w:val="00FF0385"/>
    <w:rsid w:val="00FF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7" type="connector" idref="#Straight Arrow Connector 45"/>
        <o:r id="V:Rule8" type="connector" idref="#Elbow Connector 49"/>
        <o:r id="V:Rule9" type="connector" idref="#Straight Arrow Connector 46"/>
        <o:r id="V:Rule10" type="connector" idref="#Elbow Connector 50"/>
        <o:r id="V:Rule11" type="connector" idref="#Straight Arrow Connector 51"/>
        <o:r id="V:Rule12" type="connector" idref="#Straight Arrow Connector 53"/>
      </o:rules>
    </o:shapelayout>
  </w:shapeDefaults>
  <w:decimalSymbol w:val="."/>
  <w:listSeparator w:val=","/>
  <w14:docId w14:val="597914AF"/>
  <w15:docId w15:val="{FE001886-DC25-4EC2-8760-27D68B5E6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443CB"/>
    <w:pPr>
      <w:widowControl w:val="0"/>
      <w:spacing w:after="0" w:line="240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3CB"/>
    <w:pPr>
      <w:widowControl w:val="0"/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F733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331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CF733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7331"/>
    <w:rPr>
      <w:rFonts w:ascii="Calibri" w:hAnsi="Calibri" w:cs="Calibri"/>
      <w:noProof/>
      <w:kern w:val="0"/>
    </w:rPr>
  </w:style>
  <w:style w:type="character" w:styleId="Hyperlink">
    <w:name w:val="Hyperlink"/>
    <w:basedOn w:val="DefaultParagraphFont"/>
    <w:uiPriority w:val="99"/>
    <w:unhideWhenUsed/>
    <w:rsid w:val="00CF73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33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F341D"/>
    <w:pPr>
      <w:ind w:left="720"/>
      <w:contextualSpacing/>
    </w:pPr>
  </w:style>
  <w:style w:type="paragraph" w:styleId="Revision">
    <w:name w:val="Revision"/>
    <w:hidden/>
    <w:uiPriority w:val="99"/>
    <w:semiHidden/>
    <w:rsid w:val="003456DC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431C2-80E5-4D16-A5C5-4AE7380DD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re, Dragana</dc:creator>
  <cp:keywords/>
  <dc:description/>
  <cp:lastModifiedBy>Lovre, Dragana</cp:lastModifiedBy>
  <cp:revision>3</cp:revision>
  <dcterms:created xsi:type="dcterms:W3CDTF">2024-05-22T21:03:00Z</dcterms:created>
  <dcterms:modified xsi:type="dcterms:W3CDTF">2024-05-22T21:04:00Z</dcterms:modified>
</cp:coreProperties>
</file>